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33669" w:rsidRPr="00027926" w:rsidRDefault="00633669" w:rsidP="00633669">
      <w:pPr>
        <w:spacing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>Appendix 1</w:t>
      </w:r>
      <w:r w:rsidRPr="00027926">
        <w:rPr>
          <w:rFonts w:ascii="Times New Roman" w:hAnsi="Times New Roman"/>
          <w:color w:val="000000" w:themeColor="text1"/>
          <w:lang w:val="en-US"/>
        </w:rPr>
        <w:t>. The Mobile ECMO team's equipment proposal for “ECMO for Greater Poland” program.</w:t>
      </w:r>
    </w:p>
    <w:p w:rsidR="00633669" w:rsidRPr="00027926" w:rsidRDefault="00633669" w:rsidP="00633669">
      <w:pPr>
        <w:spacing w:line="360" w:lineRule="auto"/>
        <w:jc w:val="both"/>
        <w:rPr>
          <w:rFonts w:ascii="Times New Roman" w:hAnsi="Times New Roman"/>
          <w:color w:val="000000" w:themeColor="text1"/>
          <w:lang w:val="en-US" w:eastAsia="pl-PL"/>
        </w:rPr>
      </w:pPr>
    </w:p>
    <w:tbl>
      <w:tblPr>
        <w:tblW w:w="9158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749"/>
        <w:gridCol w:w="6409"/>
      </w:tblGrid>
      <w:tr w:rsidR="00633669" w:rsidRPr="00027926" w:rsidTr="00AC721B">
        <w:trPr>
          <w:trHeight w:val="434"/>
        </w:trPr>
        <w:tc>
          <w:tcPr>
            <w:tcW w:w="2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633669" w:rsidRPr="00027926" w:rsidRDefault="00633669" w:rsidP="00AC721B">
            <w:pPr>
              <w:pStyle w:val="Zawartotabeli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Support</w:t>
            </w:r>
          </w:p>
        </w:tc>
        <w:tc>
          <w:tcPr>
            <w:tcW w:w="6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33669" w:rsidRPr="00027926" w:rsidRDefault="00633669" w:rsidP="00AC721B">
            <w:pPr>
              <w:pStyle w:val="Zawartotabeli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Equipment</w:t>
            </w:r>
          </w:p>
        </w:tc>
      </w:tr>
      <w:tr w:rsidR="00633669" w:rsidRPr="00027926" w:rsidTr="00AC721B">
        <w:trPr>
          <w:trHeight w:val="1849"/>
        </w:trPr>
        <w:tc>
          <w:tcPr>
            <w:tcW w:w="27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633669" w:rsidRPr="00027926" w:rsidRDefault="00633669" w:rsidP="00AC721B">
            <w:pPr>
              <w:pStyle w:val="Zawartotabeli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Extracorporeal support</w:t>
            </w:r>
          </w:p>
        </w:tc>
        <w:tc>
          <w:tcPr>
            <w:tcW w:w="64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33669" w:rsidRPr="00027926" w:rsidRDefault="00633669" w:rsidP="00AC721B">
            <w:pPr>
              <w:pStyle w:val="Zawartotabeli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xygenator, pump, set of tubes and </w:t>
            </w:r>
            <w:proofErr w:type="spellStart"/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cannulae</w:t>
            </w:r>
            <w:proofErr w:type="spellEnd"/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priming set, device for system temperature management. </w:t>
            </w:r>
          </w:p>
          <w:p w:rsidR="00633669" w:rsidRPr="00027926" w:rsidRDefault="00633669" w:rsidP="00AC721B">
            <w:pPr>
              <w:pStyle w:val="Zawartotabeli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Holder for a stretcher or transport system with attachment to the vehicle structure. Transport gas cylinder.</w:t>
            </w:r>
          </w:p>
          <w:p w:rsidR="00633669" w:rsidRPr="00027926" w:rsidRDefault="00633669" w:rsidP="00AC721B">
            <w:pPr>
              <w:pStyle w:val="Zawartotabeli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Automated mechanical chest compression device.</w:t>
            </w:r>
          </w:p>
        </w:tc>
      </w:tr>
      <w:tr w:rsidR="00633669" w:rsidRPr="00CC03FD" w:rsidTr="00AC721B">
        <w:trPr>
          <w:trHeight w:val="2376"/>
        </w:trPr>
        <w:tc>
          <w:tcPr>
            <w:tcW w:w="27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633669" w:rsidRPr="00027926" w:rsidRDefault="00633669" w:rsidP="00AC721B">
            <w:pPr>
              <w:pStyle w:val="Zawartotabeli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Mechanical ventilation</w:t>
            </w:r>
          </w:p>
        </w:tc>
        <w:tc>
          <w:tcPr>
            <w:tcW w:w="64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33669" w:rsidRPr="00027926" w:rsidRDefault="00633669" w:rsidP="00AC721B">
            <w:pPr>
              <w:pStyle w:val="Zawartotabeli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ransport ventilator (reinforced structure, battery powered, transport handles, safe attachment to the structure of the means of transport) - multi-stage gas mixer, PEEP, </w:t>
            </w:r>
            <w:proofErr w:type="gramStart"/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I:E</w:t>
            </w:r>
            <w:proofErr w:type="gramEnd"/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, audio and visual alarm system. Transport gas cylinder for the duration of the journey.</w:t>
            </w:r>
          </w:p>
          <w:p w:rsidR="00633669" w:rsidRPr="00027926" w:rsidRDefault="00633669" w:rsidP="00AC721B">
            <w:pPr>
              <w:pStyle w:val="Zawartotabeli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Battery-powered transport sucker.</w:t>
            </w:r>
          </w:p>
          <w:p w:rsidR="00633669" w:rsidRPr="00027926" w:rsidRDefault="00633669" w:rsidP="00AC721B">
            <w:pPr>
              <w:pStyle w:val="Zawartotabeli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Self-inflating rescue bag with PEEP valve.</w:t>
            </w:r>
          </w:p>
        </w:tc>
      </w:tr>
      <w:tr w:rsidR="00633669" w:rsidRPr="00CC03FD" w:rsidTr="00AC721B">
        <w:trPr>
          <w:trHeight w:val="971"/>
        </w:trPr>
        <w:tc>
          <w:tcPr>
            <w:tcW w:w="27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633669" w:rsidRPr="00027926" w:rsidRDefault="00633669" w:rsidP="00AC721B">
            <w:pPr>
              <w:pStyle w:val="Zawartotabeli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Vital functions monitoring</w:t>
            </w:r>
          </w:p>
        </w:tc>
        <w:tc>
          <w:tcPr>
            <w:tcW w:w="64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33669" w:rsidRPr="00027926" w:rsidRDefault="00633669" w:rsidP="00AC721B">
            <w:pPr>
              <w:pStyle w:val="Zawartotabeli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Transport monitor (compact, rugged design, battery powered, carrying handle) - ECG, SpO2, temperature, invasive blood pressure measurement, audio and visual alarm system.</w:t>
            </w:r>
          </w:p>
        </w:tc>
      </w:tr>
      <w:tr w:rsidR="00633669" w:rsidRPr="00CC03FD" w:rsidTr="00AC721B">
        <w:trPr>
          <w:trHeight w:val="444"/>
        </w:trPr>
        <w:tc>
          <w:tcPr>
            <w:tcW w:w="27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633669" w:rsidRPr="00027926" w:rsidRDefault="00633669" w:rsidP="00AC721B">
            <w:pPr>
              <w:pStyle w:val="Zawartotabeli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Patient transportation</w:t>
            </w:r>
          </w:p>
        </w:tc>
        <w:tc>
          <w:tcPr>
            <w:tcW w:w="64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33669" w:rsidRPr="00027926" w:rsidRDefault="00633669" w:rsidP="00AC721B">
            <w:pPr>
              <w:pStyle w:val="Zawartotabeli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Transport stretcher or transport system with increased payload.</w:t>
            </w:r>
          </w:p>
        </w:tc>
      </w:tr>
      <w:tr w:rsidR="00633669" w:rsidRPr="00CC03FD" w:rsidTr="00AC721B">
        <w:trPr>
          <w:trHeight w:val="1684"/>
        </w:trPr>
        <w:tc>
          <w:tcPr>
            <w:tcW w:w="27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633669" w:rsidRPr="00027926" w:rsidRDefault="00633669" w:rsidP="00AC721B">
            <w:pPr>
              <w:pStyle w:val="Zawartotabeli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Examination and cannulation</w:t>
            </w:r>
          </w:p>
        </w:tc>
        <w:tc>
          <w:tcPr>
            <w:tcW w:w="64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33669" w:rsidRPr="00027926" w:rsidRDefault="00633669" w:rsidP="00AC721B">
            <w:pPr>
              <w:pStyle w:val="Zawartotabeli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bile ultrasound device with convex and linear probe; sterile operating field drape package, surgical instruments, portable surgical head lamp. </w:t>
            </w:r>
          </w:p>
          <w:p w:rsidR="00633669" w:rsidRPr="00027926" w:rsidRDefault="00633669" w:rsidP="00AC721B">
            <w:pPr>
              <w:pStyle w:val="Zawartotabeli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Diagnostic devices for acid-base balance analysis and ACT measurement.</w:t>
            </w:r>
          </w:p>
        </w:tc>
      </w:tr>
      <w:tr w:rsidR="00633669" w:rsidRPr="00CC03FD" w:rsidTr="00AC721B">
        <w:trPr>
          <w:trHeight w:val="1229"/>
        </w:trPr>
        <w:tc>
          <w:tcPr>
            <w:tcW w:w="27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633669" w:rsidRPr="00027926" w:rsidRDefault="00633669" w:rsidP="00AC721B">
            <w:pPr>
              <w:pStyle w:val="Zawartotabeli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Transportation vehicle</w:t>
            </w:r>
          </w:p>
        </w:tc>
        <w:tc>
          <w:tcPr>
            <w:tcW w:w="64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33669" w:rsidRPr="00027926" w:rsidRDefault="00633669" w:rsidP="00AC721B">
            <w:pPr>
              <w:pStyle w:val="Zawartotabeli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230V power supply capable of covering the demand for all devices with a safe backup; efficient installation of medical gases, connectors compatible with the equipment, gas reserves for a double estimated transfer time.</w:t>
            </w:r>
          </w:p>
        </w:tc>
      </w:tr>
      <w:tr w:rsidR="00633669" w:rsidRPr="00CC03FD" w:rsidTr="00AC721B">
        <w:trPr>
          <w:trHeight w:val="971"/>
        </w:trPr>
        <w:tc>
          <w:tcPr>
            <w:tcW w:w="27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633669" w:rsidRPr="00027926" w:rsidRDefault="00633669" w:rsidP="00AC721B">
            <w:pPr>
              <w:pStyle w:val="Zawartotabeli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Other</w:t>
            </w:r>
          </w:p>
          <w:p w:rsidR="00633669" w:rsidRPr="00027926" w:rsidRDefault="00633669" w:rsidP="00AC721B">
            <w:pPr>
              <w:rPr>
                <w:rFonts w:ascii="Times New Roman" w:hAnsi="Times New Roman"/>
                <w:color w:val="000000" w:themeColor="text1"/>
                <w:lang w:val="en-US" w:eastAsia="zh-CN"/>
              </w:rPr>
            </w:pPr>
          </w:p>
          <w:p w:rsidR="00633669" w:rsidRPr="00027926" w:rsidRDefault="00633669" w:rsidP="00AC721B">
            <w:pPr>
              <w:rPr>
                <w:rFonts w:ascii="Times New Roman" w:hAnsi="Times New Roman"/>
                <w:color w:val="000000" w:themeColor="text1"/>
                <w:lang w:val="en-US" w:eastAsia="zh-CN"/>
              </w:rPr>
            </w:pPr>
          </w:p>
        </w:tc>
        <w:tc>
          <w:tcPr>
            <w:tcW w:w="64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33669" w:rsidRPr="00027926" w:rsidRDefault="00633669" w:rsidP="00AC721B">
            <w:pPr>
              <w:pStyle w:val="Zawartotabeli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926">
              <w:rPr>
                <w:rFonts w:ascii="Times New Roman" w:hAnsi="Times New Roman" w:cs="Times New Roman"/>
                <w:color w:val="000000" w:themeColor="text1"/>
                <w:lang w:val="en-US"/>
              </w:rPr>
              <w:t>Necessary small equipment and medical devices (medical backpack with instruments for supplying the respiratory tract, punctures, transfusion sets, needles, syringes, medicines, etc.)</w:t>
            </w:r>
          </w:p>
        </w:tc>
      </w:tr>
    </w:tbl>
    <w:p w:rsidR="00633669" w:rsidRPr="00027926" w:rsidRDefault="00633669" w:rsidP="00633669">
      <w:pPr>
        <w:spacing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</w:p>
    <w:p w:rsidR="00156194" w:rsidRPr="00633669" w:rsidRDefault="00633669" w:rsidP="00633669">
      <w:pPr>
        <w:spacing w:line="360" w:lineRule="auto"/>
        <w:jc w:val="both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027926">
        <w:rPr>
          <w:rFonts w:ascii="Times New Roman" w:hAnsi="Times New Roman"/>
          <w:color w:val="000000" w:themeColor="text1"/>
          <w:sz w:val="20"/>
          <w:szCs w:val="20"/>
          <w:lang w:val="en-US"/>
        </w:rPr>
        <w:t>ACT-activated clotting time; PEEP-positive end expiratory pressure; ECG-electrocardiography, SpO2-pulseoximetry</w:t>
      </w:r>
    </w:p>
    <w:sectPr w:rsidR="00156194" w:rsidRPr="00633669" w:rsidSect="005B19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669"/>
    <w:rsid w:val="00156194"/>
    <w:rsid w:val="005B1917"/>
    <w:rsid w:val="00633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30023D"/>
  <w15:chartTrackingRefBased/>
  <w15:docId w15:val="{DAC7C39F-8BD1-604B-B9B2-4124FB01F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33669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Zawartotabeli">
    <w:name w:val="Zawartość tabeli"/>
    <w:basedOn w:val="Normalny"/>
    <w:uiPriority w:val="99"/>
    <w:rsid w:val="00633669"/>
    <w:pPr>
      <w:suppressLineNumbers/>
      <w:suppressAutoHyphens/>
      <w:spacing w:after="200" w:line="276" w:lineRule="auto"/>
    </w:pPr>
    <w:rPr>
      <w:rFonts w:cs="Calibri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14T17:22:00Z</dcterms:created>
  <dcterms:modified xsi:type="dcterms:W3CDTF">2020-12-14T17:23:00Z</dcterms:modified>
</cp:coreProperties>
</file>